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869A30" w14:textId="77777777" w:rsidR="00892C40" w:rsidRPr="00906B1F" w:rsidRDefault="00892C40" w:rsidP="00892C40">
      <w:pPr>
        <w:spacing w:line="360" w:lineRule="auto"/>
        <w:ind w:left="-284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able A.1</w:t>
      </w:r>
      <w:r w:rsidRPr="00906B1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Intradialytic resistance training periodization during the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4- and </w:t>
      </w:r>
      <w:r w:rsidRPr="00906B1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8-month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intervention</w:t>
      </w:r>
    </w:p>
    <w:tbl>
      <w:tblPr>
        <w:tblW w:w="0" w:type="auto"/>
        <w:tblInd w:w="-284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ook w:val="0400" w:firstRow="0" w:lastRow="0" w:firstColumn="0" w:lastColumn="0" w:noHBand="0" w:noVBand="1"/>
      </w:tblPr>
      <w:tblGrid>
        <w:gridCol w:w="2821"/>
        <w:gridCol w:w="1348"/>
        <w:gridCol w:w="1463"/>
        <w:gridCol w:w="1578"/>
        <w:gridCol w:w="1578"/>
      </w:tblGrid>
      <w:tr w:rsidR="00892C40" w:rsidRPr="00906B1F" w14:paraId="28942FF1" w14:textId="77777777" w:rsidTr="00827021">
        <w:trPr>
          <w:trHeight w:val="170"/>
        </w:trPr>
        <w:tc>
          <w:tcPr>
            <w:tcW w:w="2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ED61181" w14:textId="77777777" w:rsidR="00892C40" w:rsidRPr="00906B1F" w:rsidRDefault="00892C40" w:rsidP="00827021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06B1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56A7B8C" w14:textId="77777777" w:rsidR="00892C40" w:rsidRPr="00906B1F" w:rsidRDefault="00892C40" w:rsidP="00827021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06B1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 to 4-week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112831A" w14:textId="77777777" w:rsidR="00892C40" w:rsidRPr="00906B1F" w:rsidRDefault="00892C40" w:rsidP="00827021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06B1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5 to 18-week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E3C3CBC" w14:textId="77777777" w:rsidR="00892C40" w:rsidRPr="00906B1F" w:rsidRDefault="00892C40" w:rsidP="00827021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06B1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9 to 27-week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7F2CC4B" w14:textId="77777777" w:rsidR="00892C40" w:rsidRPr="00906B1F" w:rsidRDefault="00892C40" w:rsidP="00827021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06B1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28 to 34-week</w:t>
            </w:r>
          </w:p>
        </w:tc>
      </w:tr>
      <w:tr w:rsidR="00892C40" w:rsidRPr="00906B1F" w14:paraId="6CD46A5E" w14:textId="77777777" w:rsidTr="00827021">
        <w:trPr>
          <w:trHeight w:val="170"/>
        </w:trPr>
        <w:tc>
          <w:tcPr>
            <w:tcW w:w="2820" w:type="dxa"/>
            <w:tcBorders>
              <w:top w:val="single" w:sz="4" w:space="0" w:color="000000"/>
              <w:bottom w:val="nil"/>
            </w:tcBorders>
            <w:vAlign w:val="center"/>
          </w:tcPr>
          <w:p w14:paraId="57FFEA18" w14:textId="77777777" w:rsidR="00892C40" w:rsidRPr="00906B1F" w:rsidRDefault="00892C40" w:rsidP="00827021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06B1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Intensity (RPE)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vAlign w:val="center"/>
          </w:tcPr>
          <w:p w14:paraId="0FC487BE" w14:textId="77777777" w:rsidR="00892C40" w:rsidRPr="00906B1F" w:rsidRDefault="00892C40" w:rsidP="00827021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B1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– </w:t>
            </w:r>
            <w:r w:rsidRPr="00906B1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vAlign w:val="center"/>
          </w:tcPr>
          <w:p w14:paraId="01984285" w14:textId="77777777" w:rsidR="00892C40" w:rsidRPr="00906B1F" w:rsidRDefault="00892C40" w:rsidP="00827021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B1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– </w:t>
            </w:r>
            <w:r w:rsidRPr="00906B1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vAlign w:val="center"/>
          </w:tcPr>
          <w:p w14:paraId="493C8829" w14:textId="77777777" w:rsidR="00892C40" w:rsidRPr="00906B1F" w:rsidRDefault="00892C40" w:rsidP="00827021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B1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– </w:t>
            </w:r>
            <w:r w:rsidRPr="00906B1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vAlign w:val="center"/>
          </w:tcPr>
          <w:p w14:paraId="32406E4E" w14:textId="77777777" w:rsidR="00892C40" w:rsidRPr="00906B1F" w:rsidRDefault="00892C40" w:rsidP="00827021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B1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– </w:t>
            </w:r>
            <w:r w:rsidRPr="00906B1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892C40" w:rsidRPr="00906B1F" w14:paraId="062666F0" w14:textId="77777777" w:rsidTr="00827021">
        <w:trPr>
          <w:trHeight w:val="170"/>
        </w:trPr>
        <w:tc>
          <w:tcPr>
            <w:tcW w:w="2820" w:type="dxa"/>
            <w:tcBorders>
              <w:top w:val="nil"/>
            </w:tcBorders>
            <w:vAlign w:val="center"/>
          </w:tcPr>
          <w:p w14:paraId="2C0195A8" w14:textId="77777777" w:rsidR="00892C40" w:rsidRPr="00906B1F" w:rsidRDefault="00892C40" w:rsidP="00827021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06B1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Sets (number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3D70B19" w14:textId="77777777" w:rsidR="00892C40" w:rsidRPr="00906B1F" w:rsidRDefault="00892C40" w:rsidP="00827021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B1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– </w:t>
            </w:r>
            <w:r w:rsidRPr="00906B1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BD19957" w14:textId="77777777" w:rsidR="00892C40" w:rsidRPr="00906B1F" w:rsidRDefault="00892C40" w:rsidP="00827021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B1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2F4A7F3" w14:textId="77777777" w:rsidR="00892C40" w:rsidRPr="00906B1F" w:rsidRDefault="00892C40" w:rsidP="00827021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B1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– </w:t>
            </w:r>
            <w:r w:rsidRPr="00906B1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EDBED2A" w14:textId="77777777" w:rsidR="00892C40" w:rsidRPr="00906B1F" w:rsidRDefault="00892C40" w:rsidP="00827021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B1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892C40" w:rsidRPr="00906B1F" w14:paraId="7C73E6C1" w14:textId="77777777" w:rsidTr="00827021">
        <w:trPr>
          <w:trHeight w:val="170"/>
        </w:trPr>
        <w:tc>
          <w:tcPr>
            <w:tcW w:w="2820" w:type="dxa"/>
            <w:tcBorders>
              <w:bottom w:val="nil"/>
            </w:tcBorders>
            <w:vAlign w:val="center"/>
          </w:tcPr>
          <w:p w14:paraId="0A47B046" w14:textId="77777777" w:rsidR="00892C40" w:rsidRPr="00906B1F" w:rsidRDefault="00892C40" w:rsidP="00827021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06B1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Repetitions (number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B4231E9" w14:textId="77777777" w:rsidR="00892C40" w:rsidRPr="00906B1F" w:rsidRDefault="00892C40" w:rsidP="00827021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B1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– </w:t>
            </w:r>
            <w:r w:rsidRPr="00906B1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581B899" w14:textId="77777777" w:rsidR="00892C40" w:rsidRPr="00906B1F" w:rsidRDefault="00892C40" w:rsidP="00827021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B1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– </w:t>
            </w:r>
            <w:r w:rsidRPr="00906B1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C939049" w14:textId="77777777" w:rsidR="00892C40" w:rsidRPr="00906B1F" w:rsidRDefault="00892C40" w:rsidP="00827021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B1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– </w:t>
            </w:r>
            <w:r w:rsidRPr="00906B1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4131E07" w14:textId="77777777" w:rsidR="00892C40" w:rsidRPr="00906B1F" w:rsidRDefault="00892C40" w:rsidP="00827021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B1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– </w:t>
            </w:r>
            <w:r w:rsidRPr="00906B1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</w:tr>
      <w:tr w:rsidR="00892C40" w:rsidRPr="00906B1F" w14:paraId="79E582EB" w14:textId="77777777" w:rsidTr="00827021">
        <w:trPr>
          <w:trHeight w:val="170"/>
        </w:trPr>
        <w:tc>
          <w:tcPr>
            <w:tcW w:w="2820" w:type="dxa"/>
            <w:tcBorders>
              <w:top w:val="nil"/>
              <w:bottom w:val="single" w:sz="4" w:space="0" w:color="auto"/>
            </w:tcBorders>
            <w:vAlign w:val="center"/>
          </w:tcPr>
          <w:p w14:paraId="05686FC1" w14:textId="77777777" w:rsidR="00892C40" w:rsidRPr="00906B1F" w:rsidRDefault="00892C40" w:rsidP="00827021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06B1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Rest interval (seconds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293F97C" w14:textId="77777777" w:rsidR="00892C40" w:rsidRPr="00906B1F" w:rsidRDefault="00892C40" w:rsidP="00827021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B1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0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1D6D0A1" w14:textId="77777777" w:rsidR="00892C40" w:rsidRPr="00906B1F" w:rsidRDefault="00892C40" w:rsidP="00827021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B1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0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90E8E60" w14:textId="77777777" w:rsidR="00892C40" w:rsidRPr="00906B1F" w:rsidRDefault="00892C40" w:rsidP="00827021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B1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0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E78C333" w14:textId="77777777" w:rsidR="00892C40" w:rsidRPr="00906B1F" w:rsidRDefault="00892C40" w:rsidP="00827021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6B1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0*</w:t>
            </w:r>
          </w:p>
        </w:tc>
      </w:tr>
    </w:tbl>
    <w:p w14:paraId="74DC7A43" w14:textId="77777777" w:rsidR="00892C40" w:rsidRPr="004A030C" w:rsidRDefault="00892C40" w:rsidP="00892C40">
      <w:pPr>
        <w:spacing w:line="360" w:lineRule="auto"/>
        <w:ind w:left="-284"/>
        <w:contextualSpacing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7E6F1F">
        <w:rPr>
          <w:rFonts w:ascii="Times New Roman" w:eastAsia="Times New Roman" w:hAnsi="Times New Roman" w:cs="Times New Roman"/>
          <w:sz w:val="20"/>
          <w:szCs w:val="20"/>
          <w:lang w:val="en-US"/>
        </w:rPr>
        <w:t>RPE = rate of perceived exertion. *</w:t>
      </w:r>
      <w:proofErr w:type="gramStart"/>
      <w:r w:rsidRPr="007E6F1F">
        <w:rPr>
          <w:rFonts w:ascii="Times New Roman" w:eastAsia="Times New Roman" w:hAnsi="Times New Roman" w:cs="Times New Roman"/>
          <w:sz w:val="20"/>
          <w:szCs w:val="20"/>
          <w:lang w:val="en-US"/>
        </w:rPr>
        <w:t>or</w:t>
      </w:r>
      <w:proofErr w:type="gramEnd"/>
      <w:r w:rsidRPr="007E6F1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until patient feel able and comfortable for a new set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.</w:t>
      </w:r>
    </w:p>
    <w:p w14:paraId="581A4F87" w14:textId="77777777" w:rsidR="00F77D8F" w:rsidRPr="00892C40" w:rsidRDefault="00F77D8F">
      <w:pPr>
        <w:rPr>
          <w:lang w:val="en-US"/>
        </w:rPr>
      </w:pPr>
    </w:p>
    <w:sectPr w:rsidR="00F77D8F" w:rsidRPr="00892C4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C40"/>
    <w:rsid w:val="00892C40"/>
    <w:rsid w:val="00F77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E0A6DB"/>
  <w15:chartTrackingRefBased/>
  <w15:docId w15:val="{64D9D605-6FF2-4E57-9222-AA3177D5D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2C40"/>
    <w:pPr>
      <w:spacing w:after="0" w:line="276" w:lineRule="auto"/>
    </w:pPr>
    <w:rPr>
      <w:rFonts w:ascii="Arial" w:eastAsia="Arial" w:hAnsi="Arial" w:cs="Arial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57</Characters>
  <Application>Microsoft Office Word</Application>
  <DocSecurity>0</DocSecurity>
  <Lines>2</Lines>
  <Paragraphs>1</Paragraphs>
  <ScaleCrop>false</ScaleCrop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Raími</dc:creator>
  <cp:keywords/>
  <dc:description/>
  <cp:lastModifiedBy>Michelle Raími</cp:lastModifiedBy>
  <cp:revision>1</cp:revision>
  <dcterms:created xsi:type="dcterms:W3CDTF">2022-10-29T03:02:00Z</dcterms:created>
  <dcterms:modified xsi:type="dcterms:W3CDTF">2022-10-29T0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b706c79-85a2-4c30-bfcc-c854a3d8590a</vt:lpwstr>
  </property>
</Properties>
</file>